
<file path=[Content_Types].xml><?xml version="1.0" encoding="utf-8"?>
<Types xmlns="http://schemas.openxmlformats.org/package/2006/content-types">
  <Default Extension="jpeg" ContentType="image/jpe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8648964" w14:textId="77777777" w:rsidR="00924F81" w:rsidRPr="00D41757" w:rsidRDefault="00924F81" w:rsidP="00924F81">
      <w:r>
        <w:t>Appendix 1 – Screenshots of Atom5</w:t>
      </w:r>
      <w:r w:rsidRPr="00D41757">
        <w:rPr>
          <w:vertAlign w:val="superscript"/>
        </w:rPr>
        <w:t>TM</w:t>
      </w:r>
      <w:r w:rsidRPr="00D41757">
        <w:t xml:space="preserve"> and </w:t>
      </w:r>
      <w:r>
        <w:t>clinical dashboard used by the clinical staff</w:t>
      </w:r>
    </w:p>
    <w:p w14:paraId="21DD85CC" w14:textId="4A6295C3" w:rsidR="00D41757" w:rsidRDefault="00D41757"/>
    <w:p w14:paraId="43182B96" w14:textId="114CF9DA" w:rsidR="00D41757" w:rsidRDefault="00D41757"/>
    <w:p w14:paraId="4C139D0F" w14:textId="76C74475" w:rsidR="00D41757" w:rsidRDefault="00D41757" w:rsidP="00D41757">
      <w:pPr>
        <w:pStyle w:val="NormalWeb"/>
      </w:pPr>
      <w:r>
        <w:rPr>
          <w:noProof/>
        </w:rPr>
        <w:drawing>
          <wp:inline distT="0" distB="0" distL="0" distR="0" wp14:anchorId="6E7CFD70" wp14:editId="526B19D3">
            <wp:extent cx="5626100" cy="2527300"/>
            <wp:effectExtent l="0" t="0" r="0" b="6350"/>
            <wp:docPr id="1" name="Picture 1" descr="C:\Users\mcmullac\AppData\Local\Packages\Microsoft.Windows.Photos_8wekyb3d8bbwe\TempState\ShareServiceTempFolder\Fig 1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mcmullac\AppData\Local\Packages\Microsoft.Windows.Photos_8wekyb3d8bbwe\TempState\ShareServiceTempFolder\Fig 1.jpeg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-1" t="13554" r="554" b="7115"/>
                    <a:stretch/>
                  </pic:blipFill>
                  <pic:spPr bwMode="auto">
                    <a:xfrm>
                      <a:off x="0" y="0"/>
                      <a:ext cx="5646649" cy="25365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119EA4C" w14:textId="71CA9EB9" w:rsidR="00D41757" w:rsidRDefault="00D41757"/>
    <w:p w14:paraId="05380EB4" w14:textId="7D89EC78" w:rsidR="00D41757" w:rsidRDefault="00D41757"/>
    <w:p w14:paraId="081AD484" w14:textId="77777777" w:rsidR="00924F81" w:rsidRDefault="00924F81" w:rsidP="00924F81">
      <w:pPr>
        <w:spacing w:after="0" w:line="276" w:lineRule="auto"/>
      </w:pPr>
      <w:r>
        <w:t>Appendix 2 – Screenshots of Atom5</w:t>
      </w:r>
      <w:r w:rsidRPr="00BC4C02">
        <w:rPr>
          <w:vertAlign w:val="superscript"/>
        </w:rPr>
        <w:t>TM</w:t>
      </w:r>
      <w:r>
        <w:t xml:space="preserve"> patient-facing app used by the patient participants</w:t>
      </w:r>
    </w:p>
    <w:p w14:paraId="13D8B2CA" w14:textId="1ED00572" w:rsidR="00D41757" w:rsidRDefault="00D41757" w:rsidP="00D41757">
      <w:pPr>
        <w:pStyle w:val="NormalWeb"/>
      </w:pPr>
      <w:bookmarkStart w:id="0" w:name="_GoBack"/>
      <w:bookmarkEnd w:id="0"/>
      <w:r>
        <w:rPr>
          <w:noProof/>
        </w:rPr>
        <w:drawing>
          <wp:inline distT="0" distB="0" distL="0" distR="0" wp14:anchorId="19F7E4EE" wp14:editId="5D3FA3B3">
            <wp:extent cx="1511300" cy="2686756"/>
            <wp:effectExtent l="0" t="0" r="0" b="0"/>
            <wp:docPr id="2" name="Picture 2" descr="C:\Users\mcmullac\AppData\Local\Packages\Microsoft.Windows.Photos_8wekyb3d8bbwe\TempState\ShareServiceTempFolder\Fig 2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mcmullac\AppData\Local\Packages\Microsoft.Windows.Photos_8wekyb3d8bbwe\TempState\ShareServiceTempFolder\Fig 2.jpe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15888" cy="269491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t xml:space="preserve">         </w:t>
      </w:r>
      <w:r>
        <w:rPr>
          <w:noProof/>
        </w:rPr>
        <w:drawing>
          <wp:inline distT="0" distB="0" distL="0" distR="0" wp14:anchorId="6A3BD148" wp14:editId="5D1CC264">
            <wp:extent cx="1518047" cy="2698750"/>
            <wp:effectExtent l="0" t="0" r="6350" b="6350"/>
            <wp:docPr id="3" name="Picture 3" descr="C:\Users\mcmullac\AppData\Local\Packages\Microsoft.Windows.Photos_8wekyb3d8bbwe\TempState\ShareServiceTempFolder\Fig 2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mcmullac\AppData\Local\Packages\Microsoft.Windows.Photos_8wekyb3d8bbwe\TempState\ShareServiceTempFolder\Fig 2.jpe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24368" cy="270998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2E6ECA0" w14:textId="77777777" w:rsidR="00D41757" w:rsidRDefault="00D41757" w:rsidP="00D41757">
      <w:pPr>
        <w:pStyle w:val="NormalWeb"/>
      </w:pPr>
    </w:p>
    <w:p w14:paraId="4B167DB2" w14:textId="77777777" w:rsidR="00D41757" w:rsidRDefault="00D41757"/>
    <w:sectPr w:rsidR="00D4175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5036"/>
    <w:rsid w:val="00534B8F"/>
    <w:rsid w:val="006F2799"/>
    <w:rsid w:val="00775036"/>
    <w:rsid w:val="008E2C03"/>
    <w:rsid w:val="00924F81"/>
    <w:rsid w:val="00D417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C8D9BD"/>
  <w15:chartTrackingRefBased/>
  <w15:docId w15:val="{25695B6C-03AE-465A-ABA3-C16D8C8298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D4175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4452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159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298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8</Words>
  <Characters>16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el McMullan (Applied Health Sciences)</dc:creator>
  <cp:keywords/>
  <dc:description/>
  <cp:lastModifiedBy>Christel McMullan (Applied Health Sciences)</cp:lastModifiedBy>
  <cp:revision>2</cp:revision>
  <dcterms:created xsi:type="dcterms:W3CDTF">2024-11-08T10:58:00Z</dcterms:created>
  <dcterms:modified xsi:type="dcterms:W3CDTF">2024-11-08T10:58:00Z</dcterms:modified>
</cp:coreProperties>
</file>